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109470</wp:posOffset>
                </wp:positionH>
                <wp:positionV relativeFrom="page">
                  <wp:posOffset>3546475</wp:posOffset>
                </wp:positionV>
                <wp:extent cx="3431540" cy="36106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1540" cy="3610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0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26"/>
                              <w:gridCol w:w="1203"/>
                              <w:gridCol w:w="1975"/>
                            </w:tblGrid>
                            <w:tr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5404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Table S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0"/>
                                      <w:lang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miRNA phenotypic penetrance in Arabidops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1 transgenic plant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2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onstruct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1 analyzed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henotypic penetranc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22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35S:AtMIR390a-Ft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2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35S:AtMIR390a-OsL-Ft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30" w:hRule="atLeast"/>
                              </w:trPr>
                              <w:tc>
                                <w:tcPr>
                                  <w:tcW w:w="22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0" w:firstLine="9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35S:AtMIR390a-Ch42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06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0%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% wea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8% intermediat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9% seve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30" w:hRule="atLeast"/>
                              </w:trPr>
                              <w:tc>
                                <w:tcPr>
                                  <w:tcW w:w="22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35S:AtMIR390a-OsL-Ch42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67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8%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% wea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3% intermediat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4% seve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22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0" w:firstLine="9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35S:AtMIR390a-Trich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3%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12%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try cp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ty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atLeast"/>
                              </w:trPr>
                              <w:tc>
                                <w:tcPr>
                                  <w:tcW w:w="22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35S:AtMIR390a-OsL-Trich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72" w:firstLine="72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9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9%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9%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try cp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ty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87" w:hRule="atLeast"/>
                              </w:trPr>
                              <w:tc>
                                <w:tcPr>
                                  <w:tcW w:w="5404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The Ft phenotype was defined as a higher ‘days to flowering’ value when compared to the average ‘days to flowering’ value of th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35S:G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control set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he Ch42 phenotype was scored in 10 days-old seedling and was considered ‘weak’, ‘intermediate’ or ‘severe’ if seedlings have &gt;2 leaves, exactly 2 leaves or no leaves (only 2 cotyledons), respectively.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he Trich phenotype was defined as a higher number of trichomes when compared to transformants of the 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5S:G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control set. Plants with a Trich phenotype were considere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 xml:space="preserve">‘try cpc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type’ if they resembled th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 w:val="18"/>
                                      <w:szCs w:val="18"/>
                                    </w:rPr>
                                    <w:t>Arabidops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 xml:space="preserve">try cpc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ouble mutant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0.2pt;height:284.3pt;mso-wrap-distance-left:9pt;mso-wrap-distance-right:9pt;mso-wrap-distance-top:0pt;mso-wrap-distance-bottom:0pt;margin-top:279.25pt;mso-position-vertical-relative:page;margin-left:166.1pt;mso-position-horizontal-relative:page">
                <v:fill opacity="0f"/>
                <v:textbox inset="0in,0in,0in,0in">
                  <w:txbxContent>
                    <w:tbl>
                      <w:tblPr>
                        <w:tblW w:w="540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26"/>
                        <w:gridCol w:w="1203"/>
                        <w:gridCol w:w="1975"/>
                      </w:tblGrid>
                      <w:tr>
                        <w:trPr>
                          <w:trHeight w:val="415" w:hRule="atLeast"/>
                        </w:trPr>
                        <w:tc>
                          <w:tcPr>
                            <w:tcW w:w="5404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Table S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: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0"/>
                                <w:lang w:eastAsia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miRNA phenotypic penetrance in Arabidopsis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1 transgenic plants.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2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onstruct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1 analyzed</w:t>
                            </w:r>
                          </w:p>
                        </w:tc>
                        <w:tc>
                          <w:tcPr>
                            <w:tcW w:w="19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henotypic penetrance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22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35S:AtMIR390a-Ft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9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0%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2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35S:AtMIR390a-OsL-Ft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9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0%</w:t>
                            </w:r>
                          </w:p>
                        </w:tc>
                      </w:tr>
                      <w:tr>
                        <w:trPr>
                          <w:trHeight w:val="830" w:hRule="atLeast"/>
                        </w:trPr>
                        <w:tc>
                          <w:tcPr>
                            <w:tcW w:w="22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0" w:firstLine="9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35S:AtMIR390a-Ch42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06</w:t>
                            </w:r>
                          </w:p>
                        </w:tc>
                        <w:tc>
                          <w:tcPr>
                            <w:tcW w:w="19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0%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% weak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8% intermediat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9% severe</w:t>
                            </w:r>
                          </w:p>
                        </w:tc>
                      </w:tr>
                      <w:tr>
                        <w:trPr>
                          <w:trHeight w:val="830" w:hRule="atLeast"/>
                        </w:trPr>
                        <w:tc>
                          <w:tcPr>
                            <w:tcW w:w="22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35S:AtMIR390a-OsL-Ch42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67</w:t>
                            </w:r>
                          </w:p>
                        </w:tc>
                        <w:tc>
                          <w:tcPr>
                            <w:tcW w:w="19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8%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% weak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3% intermediat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4% severe</w:t>
                            </w:r>
                          </w:p>
                        </w:tc>
                      </w:tr>
                      <w:tr>
                        <w:trPr>
                          <w:trHeight w:val="415" w:hRule="atLeast"/>
                        </w:trPr>
                        <w:tc>
                          <w:tcPr>
                            <w:tcW w:w="22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0" w:firstLine="9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35S:AtMIR390a-Trich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9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3%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12%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try cpc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type</w:t>
                            </w:r>
                          </w:p>
                        </w:tc>
                      </w:tr>
                      <w:tr>
                        <w:trPr>
                          <w:trHeight w:val="403" w:hRule="atLeast"/>
                        </w:trPr>
                        <w:tc>
                          <w:tcPr>
                            <w:tcW w:w="22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35S:AtMIR390a-OsL-Trich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72" w:firstLine="72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9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9%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9%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try cpc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type</w:t>
                            </w:r>
                          </w:p>
                        </w:tc>
                      </w:tr>
                      <w:tr>
                        <w:trPr>
                          <w:trHeight w:val="2087" w:hRule="atLeast"/>
                        </w:trPr>
                        <w:tc>
                          <w:tcPr>
                            <w:tcW w:w="5404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The Ft phenotype was defined as a higher ‘days to flowering’ value when compared to the average ‘days to flowering’ value of the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>35S:GUS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control set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he Ch42 phenotype was scored in 10 days-old seedling and was considered ‘weak’, ‘intermediate’ or ‘severe’ if seedlings have &gt;2 leaves, exactly 2 leaves or no leaves (only 2 cotyledons), respectively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he Trich phenotype was defined as a higher number of trichomes when compared to transformants of the 3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>5S:GUS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control set. Plants with a Trich phenotype were considered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‘try cpc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type’ if they resembled the 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18"/>
                                <w:szCs w:val="18"/>
                              </w:rPr>
                              <w:t>Arabidopsis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try cpc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ouble mutant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1T16:55:00Z</dcterms:created>
  <dc:creator>Alberto Carbonell</dc:creator>
  <dc:description/>
  <cp:keywords/>
  <dc:language>en-US</dc:language>
  <cp:lastModifiedBy>Alberto Carbonell</cp:lastModifiedBy>
  <cp:lastPrinted>2014-08-12T11:59:00Z</cp:lastPrinted>
  <dcterms:modified xsi:type="dcterms:W3CDTF">2015-03-11T17:00:00Z</dcterms:modified>
  <cp:revision>3</cp:revision>
  <dc:subject/>
  <dc:title/>
</cp:coreProperties>
</file>